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7A33C" w14:textId="45D63199" w:rsidR="00BD240C" w:rsidRDefault="00BD240C" w:rsidP="00F15F5C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bookmarkStart w:id="0" w:name="_Hlk117798347"/>
      <w:r w:rsidRPr="00BD240C">
        <w:rPr>
          <w:rFonts w:ascii="Times New Roman" w:hAnsi="Times New Roman" w:cs="Times New Roman"/>
          <w:b/>
        </w:rPr>
        <w:t>Supplementary File I</w:t>
      </w:r>
    </w:p>
    <w:p w14:paraId="4C5DABD1" w14:textId="24111E5C" w:rsidR="00D62789" w:rsidRPr="00D62789" w:rsidRDefault="00D62789" w:rsidP="00D62789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D62789">
        <w:rPr>
          <w:rFonts w:ascii="Times New Roman" w:hAnsi="Times New Roman" w:cs="Times New Roman"/>
          <w:b/>
        </w:rPr>
        <w:t>SWOT analysis of a physical activity intervention delivered to outpatient adults with a mild traumatic brain injury</w:t>
      </w:r>
      <w:bookmarkEnd w:id="0"/>
      <w:r w:rsidR="00E16F1A">
        <w:rPr>
          <w:rFonts w:ascii="Times New Roman" w:hAnsi="Times New Roman" w:cs="Times New Roman"/>
          <w:b/>
        </w:rPr>
        <w:t xml:space="preserve"> (mTBI)</w:t>
      </w:r>
    </w:p>
    <w:p w14:paraId="3C247423" w14:textId="19ECA763" w:rsidR="00D62789" w:rsidRPr="00D62789" w:rsidRDefault="00D62789" w:rsidP="00D62789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D62789">
        <w:rPr>
          <w:rFonts w:ascii="Times New Roman" w:hAnsi="Times New Roman" w:cs="Times New Roman"/>
          <w:b/>
          <w:bCs/>
          <w:u w:val="single"/>
        </w:rPr>
        <w:t>Interview Guide – Clinicians</w:t>
      </w:r>
    </w:p>
    <w:p w14:paraId="5BF895D8" w14:textId="77777777" w:rsidR="00D62789" w:rsidRPr="00D62789" w:rsidRDefault="00D62789" w:rsidP="00D62789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5D883283" w14:textId="1E26EEA5" w:rsidR="00D62789" w:rsidRPr="00D62789" w:rsidRDefault="00D62789" w:rsidP="00D62789">
      <w:pPr>
        <w:rPr>
          <w:rFonts w:ascii="Times New Roman" w:hAnsi="Times New Roman" w:cs="Times New Roman"/>
          <w:b/>
          <w:bCs/>
        </w:rPr>
      </w:pPr>
      <w:r w:rsidRPr="00D62789">
        <w:rPr>
          <w:rFonts w:ascii="Times New Roman" w:hAnsi="Times New Roman" w:cs="Times New Roman"/>
          <w:b/>
          <w:bCs/>
        </w:rPr>
        <w:t>1. Demographics</w:t>
      </w:r>
    </w:p>
    <w:p w14:paraId="15978105" w14:textId="262B1E39" w:rsidR="00D62789" w:rsidRPr="00D62789" w:rsidRDefault="00D62789" w:rsidP="00D62789">
      <w:pPr>
        <w:ind w:left="720"/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>a. Can you describe your position and role in the program?</w:t>
      </w:r>
    </w:p>
    <w:p w14:paraId="703D5F33" w14:textId="31B27479" w:rsidR="00D62789" w:rsidRPr="00D62789" w:rsidRDefault="00D62789" w:rsidP="00D62789">
      <w:pPr>
        <w:ind w:left="720"/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>b. How long have you been in this profession?</w:t>
      </w:r>
    </w:p>
    <w:p w14:paraId="2491425E" w14:textId="73ABD947" w:rsidR="00F15F5C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 xml:space="preserve">c. How long have you been working with </w:t>
      </w:r>
      <w:r w:rsidR="00E16F1A">
        <w:rPr>
          <w:rFonts w:ascii="Times New Roman" w:hAnsi="Times New Roman" w:cs="Times New Roman"/>
        </w:rPr>
        <w:t>mTBI</w:t>
      </w:r>
      <w:r w:rsidRPr="00D62789">
        <w:rPr>
          <w:rFonts w:ascii="Times New Roman" w:hAnsi="Times New Roman" w:cs="Times New Roman"/>
        </w:rPr>
        <w:t xml:space="preserve"> clients?</w:t>
      </w:r>
    </w:p>
    <w:p w14:paraId="22BB5D6C" w14:textId="77777777" w:rsidR="00F15F5C" w:rsidRDefault="00F15F5C" w:rsidP="00D62789">
      <w:pPr>
        <w:rPr>
          <w:rFonts w:ascii="Times New Roman" w:hAnsi="Times New Roman" w:cs="Times New Roman"/>
        </w:rPr>
      </w:pPr>
    </w:p>
    <w:p w14:paraId="683470FB" w14:textId="64EE49C7" w:rsidR="00D62789" w:rsidRPr="00D62789" w:rsidRDefault="00A65247" w:rsidP="00D627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 w:rsidR="00D62789" w:rsidRPr="00D62789">
        <w:rPr>
          <w:rFonts w:ascii="Times New Roman" w:hAnsi="Times New Roman" w:cs="Times New Roman"/>
          <w:b/>
          <w:bCs/>
        </w:rPr>
        <w:t xml:space="preserve">. Strengths of physical activity intervention </w:t>
      </w:r>
    </w:p>
    <w:p w14:paraId="12E5D779" w14:textId="14B03B54" w:rsidR="00D62789" w:rsidRPr="00D62789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 xml:space="preserve">a. In your opinion, what are the strengths </w:t>
      </w:r>
      <w:bookmarkStart w:id="1" w:name="_Hlk118140732"/>
      <w:r w:rsidRPr="00D62789">
        <w:rPr>
          <w:rFonts w:ascii="Times New Roman" w:hAnsi="Times New Roman" w:cs="Times New Roman"/>
        </w:rPr>
        <w:t xml:space="preserve">of </w:t>
      </w:r>
      <w:r w:rsidR="00E16F1A">
        <w:rPr>
          <w:rFonts w:ascii="Times New Roman" w:hAnsi="Times New Roman" w:cs="Times New Roman"/>
        </w:rPr>
        <w:t xml:space="preserve">the current </w:t>
      </w:r>
      <w:r w:rsidRPr="00D62789">
        <w:rPr>
          <w:rFonts w:ascii="Times New Roman" w:hAnsi="Times New Roman" w:cs="Times New Roman"/>
        </w:rPr>
        <w:t>physical activity intervention</w:t>
      </w:r>
      <w:r w:rsidR="00E16F1A">
        <w:rPr>
          <w:rFonts w:ascii="Times New Roman" w:hAnsi="Times New Roman" w:cs="Times New Roman"/>
        </w:rPr>
        <w:t xml:space="preserve"> provided </w:t>
      </w:r>
      <w:bookmarkStart w:id="2" w:name="_Hlk118140783"/>
      <w:bookmarkEnd w:id="1"/>
      <w:r w:rsidR="00E16F1A">
        <w:rPr>
          <w:rFonts w:ascii="Times New Roman" w:hAnsi="Times New Roman" w:cs="Times New Roman"/>
        </w:rPr>
        <w:t xml:space="preserve">to the program’s mTBI </w:t>
      </w:r>
      <w:proofErr w:type="spellStart"/>
      <w:r w:rsidR="00E16F1A">
        <w:rPr>
          <w:rFonts w:ascii="Times New Roman" w:hAnsi="Times New Roman" w:cs="Times New Roman"/>
        </w:rPr>
        <w:t>client</w:t>
      </w:r>
      <w:r w:rsidR="00B7314F">
        <w:rPr>
          <w:rFonts w:ascii="Times New Roman" w:hAnsi="Times New Roman" w:cs="Times New Roman"/>
        </w:rPr>
        <w:t>e</w:t>
      </w:r>
      <w:r w:rsidR="00E16F1A">
        <w:rPr>
          <w:rFonts w:ascii="Times New Roman" w:hAnsi="Times New Roman" w:cs="Times New Roman"/>
        </w:rPr>
        <w:t>l</w:t>
      </w:r>
      <w:bookmarkEnd w:id="2"/>
      <w:proofErr w:type="spellEnd"/>
      <w:r w:rsidRPr="00D62789">
        <w:rPr>
          <w:rFonts w:ascii="Times New Roman" w:hAnsi="Times New Roman" w:cs="Times New Roman"/>
        </w:rPr>
        <w:t xml:space="preserve">? </w:t>
      </w:r>
    </w:p>
    <w:p w14:paraId="7B33408F" w14:textId="2217CC29" w:rsidR="00D62789" w:rsidRPr="00D62789" w:rsidRDefault="00D62789" w:rsidP="00D62789">
      <w:pPr>
        <w:ind w:left="720"/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 xml:space="preserve">i. Probe with: </w:t>
      </w:r>
      <w:r w:rsidR="00F15F5C">
        <w:rPr>
          <w:rFonts w:ascii="Times New Roman" w:hAnsi="Times New Roman" w:cs="Times New Roman"/>
        </w:rPr>
        <w:t>S</w:t>
      </w:r>
      <w:r w:rsidR="00F15F5C" w:rsidRPr="00F15F5C">
        <w:rPr>
          <w:rFonts w:ascii="Times New Roman" w:hAnsi="Times New Roman" w:cs="Times New Roman"/>
        </w:rPr>
        <w:t xml:space="preserve">trengths regarding the type of training, frequency of supervised sessions with clinicians, motivation, </w:t>
      </w:r>
      <w:r w:rsidR="00F15F5C">
        <w:rPr>
          <w:rFonts w:ascii="Times New Roman" w:hAnsi="Times New Roman" w:cs="Times New Roman"/>
        </w:rPr>
        <w:t>s</w:t>
      </w:r>
      <w:r w:rsidRPr="00D62789">
        <w:rPr>
          <w:rFonts w:ascii="Times New Roman" w:hAnsi="Times New Roman" w:cs="Times New Roman"/>
        </w:rPr>
        <w:t>chedule, location, supervision style, group intervention, environment, activity choices, etc.</w:t>
      </w:r>
    </w:p>
    <w:p w14:paraId="78409D11" w14:textId="3EFC517E" w:rsidR="00D62789" w:rsidRPr="00D62789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 xml:space="preserve">b. What do you think this approach can do for the program users? </w:t>
      </w:r>
    </w:p>
    <w:p w14:paraId="61D67D66" w14:textId="1E51539B" w:rsidR="00D62789" w:rsidRPr="00D62789" w:rsidRDefault="00D62789" w:rsidP="00D62789">
      <w:pPr>
        <w:ind w:firstLine="720"/>
        <w:rPr>
          <w:rFonts w:ascii="Times New Roman" w:hAnsi="Times New Roman" w:cs="Times New Roman"/>
          <w:lang w:val="fr-CA"/>
        </w:rPr>
      </w:pPr>
      <w:r w:rsidRPr="00D62789">
        <w:rPr>
          <w:rFonts w:ascii="Times New Roman" w:hAnsi="Times New Roman" w:cs="Times New Roman"/>
          <w:lang w:val="fr-CA"/>
        </w:rPr>
        <w:t xml:space="preserve">i. Probe </w:t>
      </w:r>
      <w:proofErr w:type="spellStart"/>
      <w:r w:rsidRPr="00D62789">
        <w:rPr>
          <w:rFonts w:ascii="Times New Roman" w:hAnsi="Times New Roman" w:cs="Times New Roman"/>
          <w:lang w:val="fr-CA"/>
        </w:rPr>
        <w:t>with</w:t>
      </w:r>
      <w:proofErr w:type="spellEnd"/>
      <w:r w:rsidRPr="00D62789">
        <w:rPr>
          <w:rFonts w:ascii="Times New Roman" w:hAnsi="Times New Roman" w:cs="Times New Roman"/>
          <w:lang w:val="fr-CA"/>
        </w:rPr>
        <w:t xml:space="preserve">: </w:t>
      </w:r>
      <w:proofErr w:type="spellStart"/>
      <w:r w:rsidRPr="00D62789">
        <w:rPr>
          <w:rFonts w:ascii="Times New Roman" w:hAnsi="Times New Roman" w:cs="Times New Roman"/>
          <w:lang w:val="fr-CA"/>
        </w:rPr>
        <w:t>Symptoms</w:t>
      </w:r>
      <w:proofErr w:type="spellEnd"/>
      <w:r w:rsidRPr="00D62789">
        <w:rPr>
          <w:rFonts w:ascii="Times New Roman" w:hAnsi="Times New Roman" w:cs="Times New Roman"/>
          <w:lang w:val="fr-CA"/>
        </w:rPr>
        <w:t>, fatigue, pain, participation, etc.</w:t>
      </w:r>
    </w:p>
    <w:p w14:paraId="7C95A55E" w14:textId="77777777" w:rsidR="00D62789" w:rsidRPr="00D62789" w:rsidRDefault="00D62789" w:rsidP="00D62789">
      <w:pPr>
        <w:rPr>
          <w:rFonts w:ascii="Times New Roman" w:hAnsi="Times New Roman" w:cs="Times New Roman"/>
          <w:lang w:val="fr-CA"/>
        </w:rPr>
      </w:pPr>
    </w:p>
    <w:p w14:paraId="5DE717A6" w14:textId="154AC13F" w:rsidR="00D62789" w:rsidRPr="00D62789" w:rsidRDefault="00A65247" w:rsidP="00D627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</w:t>
      </w:r>
      <w:r w:rsidR="00D62789" w:rsidRPr="00D62789">
        <w:rPr>
          <w:rFonts w:ascii="Times New Roman" w:hAnsi="Times New Roman" w:cs="Times New Roman"/>
          <w:b/>
          <w:bCs/>
        </w:rPr>
        <w:t>. Weaknesses of the physical activity intervention</w:t>
      </w:r>
    </w:p>
    <w:p w14:paraId="058323C2" w14:textId="675AD848" w:rsidR="00D62789" w:rsidRPr="00D62789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 xml:space="preserve">a. In your opinion, what are the weaknesses of the </w:t>
      </w:r>
      <w:r w:rsidR="00E16F1A">
        <w:rPr>
          <w:rFonts w:ascii="Times New Roman" w:hAnsi="Times New Roman" w:cs="Times New Roman"/>
        </w:rPr>
        <w:t xml:space="preserve">current </w:t>
      </w:r>
      <w:r w:rsidRPr="00D62789">
        <w:rPr>
          <w:rFonts w:ascii="Times New Roman" w:hAnsi="Times New Roman" w:cs="Times New Roman"/>
        </w:rPr>
        <w:t xml:space="preserve">physical activity intervention? </w:t>
      </w:r>
    </w:p>
    <w:p w14:paraId="12FF84E6" w14:textId="56F8117A" w:rsidR="00D62789" w:rsidRPr="00D62789" w:rsidRDefault="00D62789" w:rsidP="00D62789">
      <w:pPr>
        <w:ind w:left="720"/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 xml:space="preserve">i. Probe with: </w:t>
      </w:r>
      <w:r w:rsidR="00F15F5C" w:rsidRPr="00F15F5C">
        <w:rPr>
          <w:rFonts w:ascii="Times New Roman" w:hAnsi="Times New Roman" w:cs="Times New Roman"/>
        </w:rPr>
        <w:t>Strengths regarding the type of training, frequency of supervised sessions with clinicians, motivation, schedule, location, supervision style, group intervention, environment, activity choices, etc.</w:t>
      </w:r>
    </w:p>
    <w:p w14:paraId="06E1A4DE" w14:textId="7995B098" w:rsidR="00D62789" w:rsidRPr="00D62789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 xml:space="preserve">b. Did you perceive any negative effects for users?  </w:t>
      </w:r>
    </w:p>
    <w:p w14:paraId="254B8AE3" w14:textId="70CF30DB" w:rsidR="00D62789" w:rsidRPr="00D62789" w:rsidRDefault="00D62789" w:rsidP="00D62789">
      <w:pPr>
        <w:ind w:firstLine="720"/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>i. Probe with: Fatigue, pain, dropping out of activities, etc.</w:t>
      </w:r>
    </w:p>
    <w:p w14:paraId="60990146" w14:textId="77777777" w:rsidR="00D62789" w:rsidRPr="00D62789" w:rsidRDefault="00D62789" w:rsidP="00D62789">
      <w:pPr>
        <w:ind w:firstLine="720"/>
        <w:rPr>
          <w:rFonts w:ascii="Times New Roman" w:hAnsi="Times New Roman" w:cs="Times New Roman"/>
        </w:rPr>
      </w:pPr>
    </w:p>
    <w:p w14:paraId="70F45CA5" w14:textId="6FE4536B" w:rsidR="00D62789" w:rsidRPr="00D62789" w:rsidRDefault="00A65247" w:rsidP="00D627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4</w:t>
      </w:r>
      <w:r w:rsidR="00D62789" w:rsidRPr="00D62789">
        <w:rPr>
          <w:rFonts w:ascii="Times New Roman" w:hAnsi="Times New Roman" w:cs="Times New Roman"/>
          <w:b/>
          <w:bCs/>
        </w:rPr>
        <w:t xml:space="preserve">. Threats of </w:t>
      </w:r>
      <w:r w:rsidR="00E16F1A">
        <w:rPr>
          <w:rFonts w:ascii="Times New Roman" w:hAnsi="Times New Roman" w:cs="Times New Roman"/>
          <w:b/>
          <w:bCs/>
        </w:rPr>
        <w:t xml:space="preserve">the </w:t>
      </w:r>
      <w:r w:rsidR="00D62789" w:rsidRPr="00D62789">
        <w:rPr>
          <w:rFonts w:ascii="Times New Roman" w:hAnsi="Times New Roman" w:cs="Times New Roman"/>
          <w:b/>
          <w:bCs/>
        </w:rPr>
        <w:t>physical activity intervention</w:t>
      </w:r>
    </w:p>
    <w:p w14:paraId="69932AA3" w14:textId="34ED69C7" w:rsidR="00D62789" w:rsidRPr="00D62789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 xml:space="preserve">a. What do you think might interfere with consumers' participation in </w:t>
      </w:r>
      <w:r w:rsidR="00E16F1A">
        <w:rPr>
          <w:rFonts w:ascii="Times New Roman" w:hAnsi="Times New Roman" w:cs="Times New Roman"/>
        </w:rPr>
        <w:t xml:space="preserve">the current </w:t>
      </w:r>
      <w:r w:rsidRPr="00D62789">
        <w:rPr>
          <w:rFonts w:ascii="Times New Roman" w:hAnsi="Times New Roman" w:cs="Times New Roman"/>
        </w:rPr>
        <w:t>physical activity intervention?</w:t>
      </w:r>
    </w:p>
    <w:p w14:paraId="64A5823C" w14:textId="68D2C49A" w:rsidR="00D62789" w:rsidRPr="00D62789" w:rsidRDefault="00D62789" w:rsidP="00D62789">
      <w:pPr>
        <w:ind w:left="720"/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>i. Probe with: Lateness/absenteeism, non-compliance, infrastructure, equipment, scheduling, group training, etc.</w:t>
      </w:r>
    </w:p>
    <w:p w14:paraId="78CD308B" w14:textId="77777777" w:rsidR="00D62789" w:rsidRPr="00D62789" w:rsidRDefault="00D62789" w:rsidP="00D62789">
      <w:pPr>
        <w:ind w:left="720"/>
        <w:rPr>
          <w:rFonts w:ascii="Times New Roman" w:hAnsi="Times New Roman" w:cs="Times New Roman"/>
        </w:rPr>
      </w:pPr>
    </w:p>
    <w:p w14:paraId="65EE203F" w14:textId="25611F4B" w:rsidR="00D62789" w:rsidRPr="00D62789" w:rsidRDefault="00A65247" w:rsidP="00D627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5</w:t>
      </w:r>
      <w:r w:rsidR="00D62789" w:rsidRPr="00D62789">
        <w:rPr>
          <w:rFonts w:ascii="Times New Roman" w:hAnsi="Times New Roman" w:cs="Times New Roman"/>
          <w:b/>
          <w:bCs/>
        </w:rPr>
        <w:t xml:space="preserve">.Opportunities for </w:t>
      </w:r>
      <w:r w:rsidR="00E16F1A">
        <w:rPr>
          <w:rFonts w:ascii="Times New Roman" w:hAnsi="Times New Roman" w:cs="Times New Roman"/>
          <w:b/>
          <w:bCs/>
        </w:rPr>
        <w:t xml:space="preserve">the current </w:t>
      </w:r>
      <w:r w:rsidR="00D62789" w:rsidRPr="00D62789">
        <w:rPr>
          <w:rFonts w:ascii="Times New Roman" w:hAnsi="Times New Roman" w:cs="Times New Roman"/>
          <w:b/>
          <w:bCs/>
        </w:rPr>
        <w:t xml:space="preserve">physical activity intervention </w:t>
      </w:r>
    </w:p>
    <w:p w14:paraId="7B57F703" w14:textId="5CD45B57" w:rsidR="00D62789" w:rsidRPr="00D62789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 xml:space="preserve">a. What could improve or enhance the </w:t>
      </w:r>
      <w:r w:rsidR="000F4488">
        <w:rPr>
          <w:rFonts w:ascii="Times New Roman" w:hAnsi="Times New Roman" w:cs="Times New Roman"/>
        </w:rPr>
        <w:t xml:space="preserve">current </w:t>
      </w:r>
      <w:r w:rsidRPr="00D62789">
        <w:rPr>
          <w:rFonts w:ascii="Times New Roman" w:hAnsi="Times New Roman" w:cs="Times New Roman"/>
        </w:rPr>
        <w:t>physical activity intervention?</w:t>
      </w:r>
    </w:p>
    <w:p w14:paraId="7E090121" w14:textId="2295FB2A" w:rsidR="00D62789" w:rsidRPr="00D62789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>b. How do you think consumer participation could be optimized?</w:t>
      </w:r>
    </w:p>
    <w:p w14:paraId="3A7D424E" w14:textId="2CE5BAC8" w:rsidR="00D62789" w:rsidRPr="00D62789" w:rsidRDefault="00D62789" w:rsidP="00D62789">
      <w:pPr>
        <w:ind w:firstLine="720"/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>i. Probe with: Type of activity, schedule, environment, supervision, frequency?</w:t>
      </w:r>
    </w:p>
    <w:p w14:paraId="38F1A206" w14:textId="74D05636" w:rsidR="00D62789" w:rsidRPr="00D62789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>c. Based on what you mentioned earlier (difficulty X mentioned above), do you have any ideas for potential solutions?</w:t>
      </w:r>
    </w:p>
    <w:p w14:paraId="28E196B9" w14:textId="77777777" w:rsidR="00D62789" w:rsidRPr="00D62789" w:rsidRDefault="00D62789" w:rsidP="00D62789">
      <w:pPr>
        <w:rPr>
          <w:rFonts w:ascii="Times New Roman" w:hAnsi="Times New Roman" w:cs="Times New Roman"/>
        </w:rPr>
      </w:pPr>
    </w:p>
    <w:p w14:paraId="0C4CF89D" w14:textId="19FA379F" w:rsidR="00D62789" w:rsidRPr="00D62789" w:rsidRDefault="00A65247" w:rsidP="00D627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6</w:t>
      </w:r>
      <w:r w:rsidR="00D62789" w:rsidRPr="00D62789">
        <w:rPr>
          <w:rFonts w:ascii="Times New Roman" w:hAnsi="Times New Roman" w:cs="Times New Roman"/>
          <w:b/>
          <w:bCs/>
        </w:rPr>
        <w:t>.Conclusion</w:t>
      </w:r>
    </w:p>
    <w:p w14:paraId="45E41BD5" w14:textId="2301962E" w:rsidR="00191898" w:rsidRPr="00D62789" w:rsidRDefault="00D62789" w:rsidP="00D62789">
      <w:pPr>
        <w:rPr>
          <w:rFonts w:ascii="Times New Roman" w:hAnsi="Times New Roman" w:cs="Times New Roman"/>
        </w:rPr>
      </w:pPr>
      <w:r w:rsidRPr="00D62789">
        <w:rPr>
          <w:rFonts w:ascii="Times New Roman" w:hAnsi="Times New Roman" w:cs="Times New Roman"/>
        </w:rPr>
        <w:t>a. Is there anything else you would like to add to our discussion?</w:t>
      </w:r>
    </w:p>
    <w:p w14:paraId="669D8D0C" w14:textId="08FBCFFB" w:rsidR="00D62789" w:rsidRDefault="00D62789" w:rsidP="00D62789">
      <w:pPr>
        <w:rPr>
          <w:rFonts w:ascii="Times New Roman" w:hAnsi="Times New Roman" w:cs="Times New Roman"/>
        </w:rPr>
      </w:pPr>
    </w:p>
    <w:p w14:paraId="3F667832" w14:textId="591DEFDA" w:rsidR="00F15F5C" w:rsidRDefault="00F15F5C" w:rsidP="00D62789">
      <w:pPr>
        <w:rPr>
          <w:rFonts w:ascii="Times New Roman" w:hAnsi="Times New Roman" w:cs="Times New Roman"/>
        </w:rPr>
      </w:pPr>
    </w:p>
    <w:p w14:paraId="6C87684B" w14:textId="21B8E6E1" w:rsidR="00F15F5C" w:rsidRDefault="00F15F5C" w:rsidP="00D62789">
      <w:pPr>
        <w:rPr>
          <w:rFonts w:ascii="Times New Roman" w:hAnsi="Times New Roman" w:cs="Times New Roman"/>
        </w:rPr>
      </w:pPr>
    </w:p>
    <w:p w14:paraId="4D7E134A" w14:textId="78B6D7A5" w:rsidR="00F15F5C" w:rsidRDefault="00F15F5C" w:rsidP="00D62789">
      <w:pPr>
        <w:rPr>
          <w:rFonts w:ascii="Times New Roman" w:hAnsi="Times New Roman" w:cs="Times New Roman"/>
        </w:rPr>
      </w:pPr>
    </w:p>
    <w:p w14:paraId="007989E3" w14:textId="77777777" w:rsidR="00F15F5C" w:rsidRPr="00D62789" w:rsidRDefault="00F15F5C" w:rsidP="00D62789">
      <w:pPr>
        <w:rPr>
          <w:rFonts w:ascii="Times New Roman" w:hAnsi="Times New Roman" w:cs="Times New Roman"/>
        </w:rPr>
      </w:pPr>
    </w:p>
    <w:p w14:paraId="341EFEF2" w14:textId="77777777" w:rsidR="00D62789" w:rsidRPr="00D62789" w:rsidRDefault="00D62789" w:rsidP="00D62789">
      <w:pPr>
        <w:rPr>
          <w:rFonts w:ascii="Times New Roman" w:hAnsi="Times New Roman" w:cs="Times New Roman"/>
        </w:rPr>
      </w:pPr>
    </w:p>
    <w:p w14:paraId="173608C3" w14:textId="77777777" w:rsidR="00D62789" w:rsidRPr="00D62789" w:rsidRDefault="00D62789" w:rsidP="00D62789">
      <w:pPr>
        <w:rPr>
          <w:rFonts w:ascii="Times New Roman" w:hAnsi="Times New Roman" w:cs="Times New Roman"/>
        </w:rPr>
      </w:pPr>
    </w:p>
    <w:p w14:paraId="47AD193A" w14:textId="77777777" w:rsidR="00D62789" w:rsidRPr="00D62789" w:rsidRDefault="00D62789" w:rsidP="00D62789">
      <w:pPr>
        <w:rPr>
          <w:rFonts w:ascii="Times New Roman" w:hAnsi="Times New Roman" w:cs="Times New Roman"/>
        </w:rPr>
      </w:pPr>
    </w:p>
    <w:p w14:paraId="0EEB1DFC" w14:textId="0EFAD43E" w:rsidR="00D62789" w:rsidRPr="00D62789" w:rsidRDefault="00D62789" w:rsidP="00D62789">
      <w:pPr>
        <w:rPr>
          <w:rFonts w:ascii="Times New Roman" w:hAnsi="Times New Roman" w:cs="Times New Roman"/>
          <w:b/>
          <w:bCs/>
        </w:rPr>
      </w:pPr>
      <w:r w:rsidRPr="00D62789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542C79" wp14:editId="61DD6F8C">
                <wp:simplePos x="0" y="0"/>
                <wp:positionH relativeFrom="column">
                  <wp:posOffset>38100</wp:posOffset>
                </wp:positionH>
                <wp:positionV relativeFrom="paragraph">
                  <wp:posOffset>309880</wp:posOffset>
                </wp:positionV>
                <wp:extent cx="5915025" cy="23812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2381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C6E59" w14:textId="4D84C34C" w:rsidR="00D62789" w:rsidRDefault="00D627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542C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pt;margin-top:24.4pt;width:465.75pt;height:18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dMGDwIAACAEAAAOAAAAZHJzL2Uyb0RvYy54bWysU9uO2yAQfa/Uf0C8N740bhMrzmqbbapK&#10;24u07QdgjGNUYCiQ2Nuv34Fks9G26kNVHhDDDIczZ2ZWV5NW5CCcl2AaWsxySoTh0Emza+j3b9tX&#10;C0p8YKZjCoxo6L3w9Gr98sVqtLUoYQDVCUcQxPh6tA0dQrB1lnk+CM38DKww6OzBaRbQdLusc2xE&#10;dK2yMs/fZCO4zjrgwnu8vTk66Trh973g4UvfexGIaihyC2l3aW/jnq1XrN45ZgfJTzTYP7DQTBr8&#10;9Ax1wwIjeyd/g9KSO/DQhxkHnUHfSy5SDphNkT/L5m5gVqRcUBxvzzL5/wfLPx/u7FdHwvQOJixg&#10;SsLbW+A/PDGwGZjZiWvnYBwE6/DjIkqWjdbXp6dRal/7CNKOn6DDIrN9gAQ09U5HVTBPguhYgPuz&#10;6GIKhONltSyqvKwo4egrXy+KskplyVj9+Nw6Hz4I0CQeGuqwqgmeHW59iHRY/RgSf/OgZLeVSiXD&#10;7dqNcuTAsAO2aaUMnoUpQ8aGLisk8neIPK0/QWgZsJWV1A1dnINYHXV7b7rUaIFJdTwjZWVOQkbt&#10;jiqGqZ0wMAraQnePkjo4tiyOGB4GcL8oGbFdG+p/7pkTlKiPBsuyLObz2N/JmFdvSzTcpae99DDD&#10;EaqhgZLjcRPSTMTUDVxj+XqZhH1icuKKbZj0Po1M7PNLO0U9Dfb6AQAA//8DAFBLAwQUAAYACAAA&#10;ACEA3/ub0d8AAAAIAQAADwAAAGRycy9kb3ducmV2LnhtbEyPwU7DMAyG70i8Q2QkLoilrKPrStMJ&#10;IYHgBtsE16z12orEKUnWlbfHnOBo/9bv7yvXkzViRB96RwpuZgkIpNo1PbUKdtvH6xxEiJoabRyh&#10;gm8MsK7Oz0pdNO5EbzhuYiu4hEKhFXQxDoWUoe7Q6jBzAxJnB+etjjz6VjZen7jcGjlPkkxa3RN/&#10;6PSADx3Wn5ujVZAvnseP8JK+vtfZwazi1XJ8+vJKXV5M93cgIk7x7xh+8RkdKmbauyM1QRgFGZtE&#10;BYucBThepctbEHtezNMcZFXK/wLVDwAAAP//AwBQSwECLQAUAAYACAAAACEAtoM4kv4AAADhAQAA&#10;EwAAAAAAAAAAAAAAAAAAAAAAW0NvbnRlbnRfVHlwZXNdLnhtbFBLAQItABQABgAIAAAAIQA4/SH/&#10;1gAAAJQBAAALAAAAAAAAAAAAAAAAAC8BAABfcmVscy8ucmVsc1BLAQItABQABgAIAAAAIQBZQdMG&#10;DwIAACAEAAAOAAAAAAAAAAAAAAAAAC4CAABkcnMvZTJvRG9jLnhtbFBLAQItABQABgAIAAAAIQDf&#10;+5vR3wAAAAgBAAAPAAAAAAAAAAAAAAAAAGkEAABkcnMvZG93bnJldi54bWxQSwUGAAAAAAQABADz&#10;AAAAdQUAAAAA&#10;">
                <v:textbox>
                  <w:txbxContent>
                    <w:p w14:paraId="2D3C6E59" w14:textId="4D84C34C" w:rsidR="00D62789" w:rsidRDefault="00D62789"/>
                  </w:txbxContent>
                </v:textbox>
                <w10:wrap type="square"/>
              </v:shape>
            </w:pict>
          </mc:Fallback>
        </mc:AlternateContent>
      </w:r>
      <w:r w:rsidRPr="00D62789">
        <w:rPr>
          <w:rFonts w:ascii="Times New Roman" w:hAnsi="Times New Roman" w:cs="Times New Roman"/>
          <w:b/>
          <w:bCs/>
        </w:rPr>
        <w:t>Field notes:</w:t>
      </w:r>
    </w:p>
    <w:p w14:paraId="4DB92054" w14:textId="25FC52B2" w:rsidR="00D62789" w:rsidRPr="00D62789" w:rsidRDefault="00D62789" w:rsidP="00D62789">
      <w:pPr>
        <w:rPr>
          <w:rFonts w:ascii="Times New Roman" w:hAnsi="Times New Roman" w:cs="Times New Roman"/>
        </w:rPr>
      </w:pPr>
    </w:p>
    <w:sectPr w:rsidR="00D62789" w:rsidRPr="00D62789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6CA57" w14:textId="77777777" w:rsidR="00A25490" w:rsidRDefault="00A25490" w:rsidP="00D62789">
      <w:pPr>
        <w:spacing w:after="0" w:line="240" w:lineRule="auto"/>
      </w:pPr>
      <w:r>
        <w:separator/>
      </w:r>
    </w:p>
  </w:endnote>
  <w:endnote w:type="continuationSeparator" w:id="0">
    <w:p w14:paraId="35CA555F" w14:textId="77777777" w:rsidR="00A25490" w:rsidRDefault="00A25490" w:rsidP="00D62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5161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3F3157" w14:textId="076F122D" w:rsidR="00D62789" w:rsidRDefault="00D627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AB8BF3" w14:textId="77777777" w:rsidR="00D62789" w:rsidRDefault="00D62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90230" w14:textId="77777777" w:rsidR="00A25490" w:rsidRDefault="00A25490" w:rsidP="00D62789">
      <w:pPr>
        <w:spacing w:after="0" w:line="240" w:lineRule="auto"/>
      </w:pPr>
      <w:r>
        <w:separator/>
      </w:r>
    </w:p>
  </w:footnote>
  <w:footnote w:type="continuationSeparator" w:id="0">
    <w:p w14:paraId="0BD00289" w14:textId="77777777" w:rsidR="00A25490" w:rsidRDefault="00A25490" w:rsidP="00D62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89"/>
    <w:rsid w:val="000D7A4A"/>
    <w:rsid w:val="000F4488"/>
    <w:rsid w:val="001C7A78"/>
    <w:rsid w:val="003775C6"/>
    <w:rsid w:val="00392B6C"/>
    <w:rsid w:val="004C4F99"/>
    <w:rsid w:val="00A25490"/>
    <w:rsid w:val="00A65247"/>
    <w:rsid w:val="00B7314F"/>
    <w:rsid w:val="00BD240C"/>
    <w:rsid w:val="00C74883"/>
    <w:rsid w:val="00D62789"/>
    <w:rsid w:val="00E16F1A"/>
    <w:rsid w:val="00E40082"/>
    <w:rsid w:val="00ED3033"/>
    <w:rsid w:val="00F1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281C7"/>
  <w15:chartTrackingRefBased/>
  <w15:docId w15:val="{EA07B858-F4C5-4D58-81DB-BD1FB4A5F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789"/>
  </w:style>
  <w:style w:type="paragraph" w:styleId="Footer">
    <w:name w:val="footer"/>
    <w:basedOn w:val="Normal"/>
    <w:link w:val="FooterChar"/>
    <w:uiPriority w:val="99"/>
    <w:unhideWhenUsed/>
    <w:rsid w:val="00D6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789"/>
  </w:style>
  <w:style w:type="character" w:styleId="CommentReference">
    <w:name w:val="annotation reference"/>
    <w:basedOn w:val="DefaultParagraphFont"/>
    <w:uiPriority w:val="99"/>
    <w:semiHidden/>
    <w:unhideWhenUsed/>
    <w:rsid w:val="00E16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F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F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F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F705E41E27A94B8605ECC5FA4DEA04" ma:contentTypeVersion="14" ma:contentTypeDescription="Crée un document." ma:contentTypeScope="" ma:versionID="79a30854b7643cf66c740f8ea285f6e7">
  <xsd:schema xmlns:xsd="http://www.w3.org/2001/XMLSchema" xmlns:xs="http://www.w3.org/2001/XMLSchema" xmlns:p="http://schemas.microsoft.com/office/2006/metadata/properties" xmlns:ns3="4b1207e2-1375-49b9-8501-04ca55bf7265" xmlns:ns4="cdc8c385-153f-4e91-9cc9-cc944a5efb92" targetNamespace="http://schemas.microsoft.com/office/2006/metadata/properties" ma:root="true" ma:fieldsID="ef403b08323aafd5c7b5f3c3907ef4dd" ns3:_="" ns4:_="">
    <xsd:import namespace="4b1207e2-1375-49b9-8501-04ca55bf7265"/>
    <xsd:import namespace="cdc8c385-153f-4e91-9cc9-cc944a5efb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207e2-1375-49b9-8501-04ca55bf72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8c385-153f-4e91-9cc9-cc944a5efb9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F512CA-7DDE-466C-95B5-FE77E6537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207e2-1375-49b9-8501-04ca55bf7265"/>
    <ds:schemaRef ds:uri="cdc8c385-153f-4e91-9cc9-cc944a5efb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0866AA-98A3-4F35-817F-51F2977386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F3D795-A17B-4CAF-8177-127CCF5D481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Alarie</dc:creator>
  <cp:keywords/>
  <dc:description/>
  <cp:lastModifiedBy>Christophe Alarie</cp:lastModifiedBy>
  <cp:revision>3</cp:revision>
  <dcterms:created xsi:type="dcterms:W3CDTF">2022-10-30T22:04:00Z</dcterms:created>
  <dcterms:modified xsi:type="dcterms:W3CDTF">2022-11-01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F705E41E27A94B8605ECC5FA4DEA04</vt:lpwstr>
  </property>
</Properties>
</file>